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894" w:rsidRDefault="00DD0894">
      <w:pPr>
        <w:rPr>
          <w:lang w:val="en-US"/>
        </w:rPr>
      </w:pPr>
      <w:r w:rsidRPr="00B54056">
        <w:rPr>
          <w:b/>
          <w:i/>
          <w:color w:val="000000" w:themeColor="text1"/>
          <w:sz w:val="26"/>
          <w:szCs w:val="26"/>
        </w:rPr>
        <w:t>International Journal of Public Health</w:t>
      </w:r>
    </w:p>
    <w:p w:rsidR="00DD0894" w:rsidRDefault="00DD0894">
      <w:r w:rsidRPr="00F11AF3">
        <w:rPr>
          <w:lang w:val="en-US"/>
        </w:rPr>
        <w:t>Health asset profiles and health indicators among 13- and 15-year-old adolescents</w:t>
      </w:r>
    </w:p>
    <w:tbl>
      <w:tblPr>
        <w:tblStyle w:val="TableGrid"/>
        <w:tblW w:w="0" w:type="auto"/>
        <w:tblLook w:val="04A0"/>
      </w:tblPr>
      <w:tblGrid>
        <w:gridCol w:w="2680"/>
        <w:gridCol w:w="8031"/>
        <w:gridCol w:w="3463"/>
      </w:tblGrid>
      <w:tr w:rsidR="003D63AD" w:rsidRPr="009E05F6" w:rsidTr="003D63AD">
        <w:tc>
          <w:tcPr>
            <w:tcW w:w="0" w:type="auto"/>
          </w:tcPr>
          <w:p w:rsidR="00E67331" w:rsidRPr="009E05F6" w:rsidRDefault="00E673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31" w:type="dxa"/>
          </w:tcPr>
          <w:p w:rsidR="003D63AD" w:rsidRPr="009E05F6" w:rsidRDefault="003D6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stion, items and response categories</w:t>
            </w:r>
          </w:p>
        </w:tc>
        <w:tc>
          <w:tcPr>
            <w:tcW w:w="3463" w:type="dxa"/>
          </w:tcPr>
          <w:p w:rsidR="003D63AD" w:rsidRPr="009E05F6" w:rsidRDefault="003D6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FINANCIAL</w:t>
            </w:r>
          </w:p>
        </w:tc>
        <w:tc>
          <w:tcPr>
            <w:tcW w:w="8031" w:type="dxa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DE66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affluence (FAS III)</w:t>
            </w:r>
          </w:p>
        </w:tc>
        <w:tc>
          <w:tcPr>
            <w:tcW w:w="8031" w:type="dxa"/>
          </w:tcPr>
          <w:p w:rsidR="003D63AD" w:rsidRPr="009E05F6" w:rsidRDefault="003D63AD" w:rsidP="002A075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Does your family own a car (a passenger car, a van or a lorry)? 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ne’, ‘one’, ‘two or more’</w:t>
            </w: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</w:t>
            </w:r>
          </w:p>
          <w:p w:rsidR="003D63AD" w:rsidRPr="009E05F6" w:rsidRDefault="003D63AD" w:rsidP="008D00D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D63AD" w:rsidRPr="009E05F6" w:rsidRDefault="003D63AD" w:rsidP="008D00D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 you have a bedroom for your own? 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’, ‘yes’</w:t>
            </w: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; </w:t>
            </w: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many computers does your family have (including laptops and tablets, but not game consoles and smartphones)?</w:t>
            </w:r>
            <w:r w:rsidRPr="009E05F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ne’, ‘one’, ‘two’, ‘more than two’;</w:t>
            </w: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ow many bathrooms do you have in your home? 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ne’, ‘one’, ‘two’, ‘more than two’</w:t>
            </w: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</w:t>
            </w: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 you have a dishwasher in your home? 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’, ‘yes’;</w:t>
            </w:r>
          </w:p>
          <w:p w:rsidR="003D63AD" w:rsidRPr="009E05F6" w:rsidRDefault="003D63AD" w:rsidP="002A075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D63AD" w:rsidRPr="009E05F6" w:rsidRDefault="003D63AD" w:rsidP="006E71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many times did you travel abroad for holidays with your family last year? 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’, ‘once’, ‘twice’, ’more than twice’</w:t>
            </w:r>
          </w:p>
        </w:tc>
        <w:tc>
          <w:tcPr>
            <w:tcW w:w="3463" w:type="dxa"/>
          </w:tcPr>
          <w:p w:rsidR="003D63AD" w:rsidRPr="009E05F6" w:rsidRDefault="003D63AD" w:rsidP="00E920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sheim</w:t>
            </w:r>
            <w:proofErr w:type="spellEnd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allo</w:t>
            </w:r>
            <w:proofErr w:type="spellEnd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, Levin KA, </w:t>
            </w:r>
            <w:proofErr w:type="spellStart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nohr</w:t>
            </w:r>
            <w:proofErr w:type="spellEnd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, Mazur J, </w:t>
            </w:r>
            <w:proofErr w:type="spellStart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lasen</w:t>
            </w:r>
            <w:proofErr w:type="spellEnd"/>
            <w:r w:rsidR="009E05F6"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Currie C (2016)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S Development Study Group. Psychometric validation of the revised family affluence scale: a latent variable appr</w:t>
            </w:r>
            <w:r w:rsidR="00EC2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ach. Child Indic Res </w:t>
            </w:r>
            <w:r w:rsidR="009E05F6"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C22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;9(3):771-84</w:t>
            </w:r>
          </w:p>
          <w:p w:rsidR="003D63AD" w:rsidRPr="009E05F6" w:rsidRDefault="003D63AD" w:rsidP="00D97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</w:t>
            </w:r>
          </w:p>
        </w:tc>
        <w:tc>
          <w:tcPr>
            <w:tcW w:w="8031" w:type="dxa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steem</w:t>
            </w:r>
          </w:p>
          <w:p w:rsidR="003D63AD" w:rsidRPr="009E05F6" w:rsidRDefault="003D63AD" w:rsidP="006C5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63AD" w:rsidRPr="009E05F6" w:rsidRDefault="003D63AD" w:rsidP="006C5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1" w:type="dxa"/>
          </w:tcPr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low is a list of statements dealing with your general feelings about yourself.  Please indicate how strongly you agree or disagree with each statement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agree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gree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ly disagree</w:t>
            </w:r>
            <w:r w:rsidR="00DE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the whole, I am satisfied with myself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times I think I am no good at all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eel that I have a number of good qualities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am able to do things as well as most other people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eel I do not have much to be proud of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certainly feel useless at times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feel that I'm a person of worth, at least on an equal plane with others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ish I could have more respect for myself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in all, I am inclined to feel that I am a failure; </w:t>
            </w:r>
          </w:p>
          <w:p w:rsidR="003D63AD" w:rsidRPr="009E05F6" w:rsidRDefault="003D63AD" w:rsidP="00BD44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ake a positive attitude toward myself</w:t>
            </w:r>
          </w:p>
        </w:tc>
        <w:tc>
          <w:tcPr>
            <w:tcW w:w="3463" w:type="dxa"/>
          </w:tcPr>
          <w:p w:rsidR="009E05F6" w:rsidRPr="009E05F6" w:rsidRDefault="009E05F6" w:rsidP="009E05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nberg M (1965) Society and the adolescent self-image. Princeton university press</w:t>
            </w:r>
          </w:p>
          <w:p w:rsidR="003D63AD" w:rsidRPr="009E05F6" w:rsidRDefault="003D63AD" w:rsidP="006C51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Investmen</w:t>
            </w:r>
            <w:r w:rsidR="00DE6CA4"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</w:t>
            </w:r>
          </w:p>
        </w:tc>
        <w:tc>
          <w:tcPr>
            <w:tcW w:w="8031" w:type="dxa"/>
          </w:tcPr>
          <w:p w:rsidR="003D63AD" w:rsidRPr="009E05F6" w:rsidRDefault="003D63AD" w:rsidP="001258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ere are some statements about one’s feelings of his/her body. There are no right or wrong answers. We would like to know how </w:t>
            </w:r>
            <w:proofErr w:type="gramStart"/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you ​feel</w:t>
            </w:r>
            <w:proofErr w:type="gramEnd"/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bout your body. Please tick a box to show how much you agree or disagree with each one. Please tick one box for each line.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‘strongly disagree’, ‘disagree’, ‘neither agree not disagree’, ‘agree’, ‘strongly agree’)</w:t>
            </w:r>
          </w:p>
          <w:p w:rsidR="003D63AD" w:rsidRPr="009E05F6" w:rsidRDefault="003D63AD" w:rsidP="001258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162F2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am frustrated with my physical appearance;</w:t>
            </w:r>
          </w:p>
          <w:p w:rsidR="003D63AD" w:rsidRPr="009E05F6" w:rsidRDefault="003D63AD" w:rsidP="00162F2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am satisfied with my physical appearance;</w:t>
            </w:r>
          </w:p>
          <w:p w:rsidR="003D63AD" w:rsidRPr="009E05F6" w:rsidRDefault="003D63AD" w:rsidP="00162F2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hate my body;</w:t>
            </w:r>
          </w:p>
          <w:p w:rsidR="003D63AD" w:rsidRPr="009E05F6" w:rsidRDefault="003D63AD" w:rsidP="00162F2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 feel comfortable with my body;</w:t>
            </w:r>
            <w:r w:rsidRPr="009E05F6"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:rsidR="003D63AD" w:rsidRPr="00DE66C5" w:rsidRDefault="003D63AD" w:rsidP="00162F2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 feel anger toward my body;</w:t>
            </w:r>
          </w:p>
          <w:p w:rsidR="003D63AD" w:rsidRPr="009E05F6" w:rsidRDefault="003D63AD" w:rsidP="001258C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like my appearance in spite of its imperfections</w:t>
            </w:r>
          </w:p>
        </w:tc>
        <w:tc>
          <w:tcPr>
            <w:tcW w:w="3463" w:type="dxa"/>
          </w:tcPr>
          <w:p w:rsidR="009E05F6" w:rsidRPr="009E05F6" w:rsidRDefault="009E05F6" w:rsidP="009E05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E05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Orbach</w:t>
            </w:r>
            <w:proofErr w:type="spellEnd"/>
            <w:r w:rsidRPr="009E05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 and </w:t>
            </w:r>
            <w:proofErr w:type="spellStart"/>
            <w:r w:rsidRPr="009E05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kulincer</w:t>
            </w:r>
            <w:proofErr w:type="spellEnd"/>
            <w:r w:rsidRPr="009E05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 (1998) The body investment scale: construction and validation of a body experience scale. Psychol Assessment 10(4):415-425</w:t>
            </w:r>
          </w:p>
          <w:p w:rsidR="003D63AD" w:rsidRPr="009E05F6" w:rsidRDefault="003D63AD" w:rsidP="006473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FAMILY SOCIAL</w:t>
            </w:r>
          </w:p>
        </w:tc>
        <w:tc>
          <w:tcPr>
            <w:tcW w:w="8031" w:type="dxa"/>
            <w:tcBorders>
              <w:bottom w:val="single" w:sz="4" w:space="0" w:color="auto"/>
            </w:tcBorders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tcBorders>
              <w:bottom w:val="single" w:sz="4" w:space="0" w:color="auto"/>
            </w:tcBorders>
          </w:tcPr>
          <w:p w:rsidR="003D63AD" w:rsidRPr="009E05F6" w:rsidRDefault="003D6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5453DC" w:rsidTr="003D63AD">
        <w:tc>
          <w:tcPr>
            <w:tcW w:w="0" w:type="auto"/>
          </w:tcPr>
          <w:p w:rsidR="003D63AD" w:rsidRPr="009E05F6" w:rsidRDefault="003D63AD" w:rsidP="00D976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ting together</w:t>
            </w:r>
          </w:p>
        </w:tc>
        <w:tc>
          <w:tcPr>
            <w:tcW w:w="8031" w:type="dxa"/>
            <w:tcBorders>
              <w:bottom w:val="single" w:sz="4" w:space="0" w:color="auto"/>
            </w:tcBorders>
          </w:tcPr>
          <w:p w:rsidR="003D63AD" w:rsidRPr="00A24CE7" w:rsidRDefault="00145E15" w:rsidP="00145E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45E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ow often do you do the following? Please tick one box for each line. 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‘every day’, ‘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-6 days a week’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‘ 3-</w:t>
            </w:r>
            <w:r w:rsidRPr="00A24C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days a week’, ‘1-2 days a week’, </w:t>
            </w:r>
            <w:r w:rsidR="003D63AD" w:rsidRPr="00A24CE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‘never’)</w:t>
            </w:r>
            <w:r w:rsidRPr="00A24C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24CE7" w:rsidRPr="00A24CE7" w:rsidRDefault="00A24CE7" w:rsidP="00145E1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A24CE7" w:rsidRPr="00A24CE7" w:rsidRDefault="00A24CE7" w:rsidP="00145E15">
            <w:pPr>
              <w:rPr>
                <w:rFonts w:ascii="Calibri" w:eastAsia="Times New Roman" w:hAnsi="Calibri" w:cs="Times New Roman"/>
                <w:szCs w:val="20"/>
                <w:lang w:val="en-US"/>
              </w:rPr>
            </w:pPr>
            <w:r w:rsidRPr="00A24C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ve an evening meal together with your mother or father</w:t>
            </w:r>
          </w:p>
        </w:tc>
        <w:tc>
          <w:tcPr>
            <w:tcW w:w="3463" w:type="dxa"/>
            <w:tcBorders>
              <w:bottom w:val="single" w:sz="4" w:space="0" w:color="auto"/>
            </w:tcBorders>
          </w:tcPr>
          <w:p w:rsidR="003D63AD" w:rsidRPr="00145E15" w:rsidRDefault="00145E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5E1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  <w:t>HBSC survey 2005/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  <w:t>06</w:t>
            </w:r>
            <w:r w:rsidR="00C611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  <w:t xml:space="preserve"> Optional </w:t>
            </w:r>
            <w:proofErr w:type="spellStart"/>
            <w:r w:rsidR="00C611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  <w:t>packag</w:t>
            </w:r>
            <w:proofErr w:type="spellEnd"/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D9765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ting rules</w:t>
            </w:r>
          </w:p>
        </w:tc>
        <w:tc>
          <w:tcPr>
            <w:tcW w:w="8031" w:type="dxa"/>
            <w:tcBorders>
              <w:top w:val="single" w:sz="4" w:space="0" w:color="auto"/>
            </w:tcBorders>
          </w:tcPr>
          <w:p w:rsidR="003D63AD" w:rsidRPr="009E05F6" w:rsidRDefault="003D63AD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ere are some statements about eating meals at home. Please say how much you agree or disagree with each one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(‘strongly agree’, ‘agre</w:t>
            </w:r>
            <w:r w:rsidR="002E78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’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‘disagree’, ‘strongly disagree’)</w:t>
            </w:r>
          </w:p>
          <w:p w:rsidR="003D63AD" w:rsidRPr="009E05F6" w:rsidRDefault="003D63AD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41247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y family, there are rules at mealtimes that we are expected to follow;</w:t>
            </w:r>
          </w:p>
          <w:p w:rsidR="003D63AD" w:rsidRPr="009E05F6" w:rsidRDefault="003D63AD" w:rsidP="0041247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y family, it is ok for a child to have something else to eat if he/she doesn’t like the food being served;</w:t>
            </w:r>
          </w:p>
          <w:p w:rsidR="003D63AD" w:rsidRPr="009E05F6" w:rsidRDefault="003D63AD" w:rsidP="0041247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y family, a child should eat all the food served even if he/she doesn’t want to;</w:t>
            </w:r>
          </w:p>
          <w:p w:rsidR="003D63AD" w:rsidRPr="009E05F6" w:rsidRDefault="003D63AD" w:rsidP="0041247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y family, manners are important at the dinner table;</w:t>
            </w:r>
          </w:p>
          <w:p w:rsidR="003D63AD" w:rsidRPr="009E05F6" w:rsidRDefault="003D63AD" w:rsidP="0041247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my family, we don’t have to eat all meals at the kitchen or dining room table</w:t>
            </w:r>
          </w:p>
        </w:tc>
        <w:tc>
          <w:tcPr>
            <w:tcW w:w="3463" w:type="dxa"/>
            <w:tcBorders>
              <w:top w:val="single" w:sz="4" w:space="0" w:color="auto"/>
            </w:tcBorders>
          </w:tcPr>
          <w:p w:rsidR="003D63AD" w:rsidRDefault="003D63AD" w:rsidP="00C028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ed from </w:t>
            </w:r>
            <w:proofErr w:type="spellStart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mark-Sztainer</w:t>
            </w:r>
            <w:proofErr w:type="spellEnd"/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</w:t>
            </w:r>
            <w:r w:rsid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Wall M, Story M, Fulkerson JA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004) 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family meal patterns associated with disordered</w:t>
            </w:r>
            <w:r w:rsid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behaviou</w:t>
            </w:r>
            <w:r w:rsid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 among adolescents? J Adolescent Health 35(5):350-9</w:t>
            </w:r>
          </w:p>
          <w:p w:rsidR="002E7887" w:rsidRPr="009E05F6" w:rsidRDefault="002E7887" w:rsidP="00C028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73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pporting physical activity</w:t>
            </w:r>
          </w:p>
        </w:tc>
        <w:tc>
          <w:tcPr>
            <w:tcW w:w="8031" w:type="dxa"/>
          </w:tcPr>
          <w:p w:rsidR="003D63AD" w:rsidRPr="009E05F6" w:rsidRDefault="00452DE8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uring a typical week</w:t>
            </w:r>
            <w:r w:rsidR="003D63AD"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how often your parents (or guardian)…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‘never’, ‘seldom’, ‘sometimes’, ‘often’, ‘very often’)</w:t>
            </w:r>
          </w:p>
          <w:p w:rsidR="003D63AD" w:rsidRPr="009E05F6" w:rsidRDefault="003D63AD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courage you to have physical exercise or sports; </w:t>
            </w:r>
          </w:p>
          <w:p w:rsidR="003D63AD" w:rsidRPr="009E05F6" w:rsidRDefault="003D63AD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ve physical exercise with you </w:t>
            </w:r>
          </w:p>
        </w:tc>
        <w:tc>
          <w:tcPr>
            <w:tcW w:w="3463" w:type="dxa"/>
          </w:tcPr>
          <w:p w:rsidR="003D63AD" w:rsidRPr="009E05F6" w:rsidRDefault="00452DE8" w:rsidP="003276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nish HBSC </w:t>
            </w:r>
            <w:r w:rsidR="00327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D63AD" w:rsidRPr="008D3DF0" w:rsidTr="003D63AD">
        <w:tc>
          <w:tcPr>
            <w:tcW w:w="0" w:type="auto"/>
          </w:tcPr>
          <w:p w:rsidR="003D63AD" w:rsidRPr="009E05F6" w:rsidRDefault="003D63AD" w:rsidP="001323A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eral social support</w:t>
            </w:r>
          </w:p>
          <w:p w:rsidR="003D63AD" w:rsidRPr="009E05F6" w:rsidRDefault="003D63AD" w:rsidP="001323A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E6733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1" w:type="dxa"/>
          </w:tcPr>
          <w:p w:rsidR="003D63AD" w:rsidRPr="009E05F6" w:rsidRDefault="002E7887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E78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 are interested in how you feel about the following statements. Read each statement carefully. Indicate how you feel about each statement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 (‘very strongly disagree</w:t>
            </w:r>
            <w:r w:rsidR="003C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’, ‘2’, ‘3’, ‘4’, ‘5’, ‘6’, ‘very strongly agree</w:t>
            </w:r>
            <w:r w:rsidR="003C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)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’)</w:t>
            </w:r>
          </w:p>
          <w:p w:rsidR="003D63AD" w:rsidRPr="009E05F6" w:rsidRDefault="003D63AD" w:rsidP="007739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B164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 family really tries to help me;</w:t>
            </w:r>
          </w:p>
          <w:p w:rsidR="003D63AD" w:rsidRPr="009E05F6" w:rsidRDefault="003D63AD" w:rsidP="00B164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get the emotional help and support I need from my family;</w:t>
            </w:r>
          </w:p>
          <w:p w:rsidR="003D63AD" w:rsidRPr="009E05F6" w:rsidRDefault="003D63AD" w:rsidP="00B164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can talk about my problems with my family;</w:t>
            </w:r>
          </w:p>
          <w:p w:rsidR="003D63AD" w:rsidRPr="009E05F6" w:rsidRDefault="003D63AD" w:rsidP="00B164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 family is willing to help me make decisions;</w:t>
            </w:r>
          </w:p>
        </w:tc>
        <w:tc>
          <w:tcPr>
            <w:tcW w:w="3463" w:type="dxa"/>
          </w:tcPr>
          <w:p w:rsidR="003D63AD" w:rsidRPr="009E05F6" w:rsidRDefault="009E05F6" w:rsidP="006E7121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Adapted from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Zimet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G and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Grodaon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K (1988)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 The multidimensional scale of perc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eived social support. J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Pers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Assess 52(1):30-41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63AD" w:rsidRPr="005453DC" w:rsidTr="003D63AD">
        <w:tc>
          <w:tcPr>
            <w:tcW w:w="0" w:type="auto"/>
          </w:tcPr>
          <w:p w:rsidR="003D63AD" w:rsidRPr="009E05F6" w:rsidRDefault="00C6110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hool-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ed social support</w:t>
            </w:r>
          </w:p>
        </w:tc>
        <w:tc>
          <w:tcPr>
            <w:tcW w:w="8031" w:type="dxa"/>
          </w:tcPr>
          <w:p w:rsidR="003D63AD" w:rsidRPr="009E05F6" w:rsidRDefault="00A91734" w:rsidP="00F005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173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ere are some statements about your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arents</w:t>
            </w:r>
            <w:r w:rsidRPr="00A9173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  Please show how much you agree or disagree with each one.</w:t>
            </w:r>
            <w:r w:rsidR="003D63AD" w:rsidRPr="002E78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‘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ongly agree’, ‘agree’, ‘neither agree nor disagree’, ‘disagree’, ‘strongly disagree’)</w:t>
            </w:r>
          </w:p>
          <w:p w:rsidR="003D63AD" w:rsidRPr="009E05F6" w:rsidRDefault="003D63AD" w:rsidP="00F005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79163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lastRenderedPageBreak/>
              <w:t>If I have a problem at school, my parents are ready to help me;</w:t>
            </w:r>
          </w:p>
          <w:p w:rsidR="003D63AD" w:rsidRPr="009E05F6" w:rsidRDefault="003D63AD" w:rsidP="0079163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My parents are willing to come to school to talk to teachers;</w:t>
            </w:r>
          </w:p>
          <w:p w:rsidR="003D63AD" w:rsidRPr="009E05F6" w:rsidRDefault="003D63AD" w:rsidP="0079163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My parents encourage me to do well at school;</w:t>
            </w:r>
          </w:p>
          <w:p w:rsidR="003D63AD" w:rsidRPr="009E05F6" w:rsidRDefault="003D63AD" w:rsidP="0079163D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My parents are interested in what happens to me at school; </w:t>
            </w:r>
          </w:p>
          <w:p w:rsidR="003D63AD" w:rsidRPr="009E05F6" w:rsidRDefault="003D63AD" w:rsidP="0079163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 parents are willing to help me with my homework</w:t>
            </w:r>
          </w:p>
        </w:tc>
        <w:tc>
          <w:tcPr>
            <w:tcW w:w="3463" w:type="dxa"/>
          </w:tcPr>
          <w:p w:rsidR="003D63AD" w:rsidRPr="009E05F6" w:rsidRDefault="003D63AD" w:rsidP="00615B9C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3276B3">
              <w:rPr>
                <w:color w:val="000000"/>
                <w:sz w:val="20"/>
                <w:szCs w:val="20"/>
                <w:lang w:val="en-US"/>
              </w:rPr>
              <w:lastRenderedPageBreak/>
              <w:t>HBSC</w:t>
            </w:r>
            <w:r w:rsidR="00E67331">
              <w:rPr>
                <w:color w:val="000000"/>
                <w:sz w:val="20"/>
                <w:szCs w:val="20"/>
                <w:lang w:val="en-US"/>
              </w:rPr>
              <w:t xml:space="preserve"> Study </w:t>
            </w:r>
            <w:r w:rsidR="003276B3">
              <w:rPr>
                <w:color w:val="000000"/>
                <w:sz w:val="20"/>
                <w:szCs w:val="20"/>
                <w:lang w:val="en-US"/>
              </w:rPr>
              <w:t>2001/02 Optional package</w:t>
            </w:r>
          </w:p>
          <w:p w:rsidR="003D63AD" w:rsidRPr="009E05F6" w:rsidRDefault="003D63AD" w:rsidP="00615B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4F3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Family communication </w:t>
            </w:r>
          </w:p>
        </w:tc>
        <w:tc>
          <w:tcPr>
            <w:tcW w:w="8031" w:type="dxa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ow easy is it for you to talk to the following persons about things that really bother you?</w:t>
            </w:r>
          </w:p>
          <w:p w:rsidR="003D63AD" w:rsidRPr="009E05F6" w:rsidRDefault="003D63AD" w:rsidP="00A917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‘very easy’, ‘easy’, ‘difficult’, ‘very difficult’, ‘don’t have or see this person’)</w:t>
            </w:r>
          </w:p>
          <w:p w:rsidR="003D63AD" w:rsidRPr="009E05F6" w:rsidRDefault="003D63AD" w:rsidP="00A917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A917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ther</w:t>
            </w:r>
          </w:p>
          <w:p w:rsidR="003D63AD" w:rsidRPr="009E05F6" w:rsidRDefault="003D63AD" w:rsidP="00A917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pfather (or mother’s boyfriend)</w:t>
            </w:r>
          </w:p>
          <w:p w:rsidR="003D63AD" w:rsidRPr="009E05F6" w:rsidRDefault="003D63AD" w:rsidP="00A917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ther</w:t>
            </w:r>
          </w:p>
          <w:p w:rsidR="003D63AD" w:rsidRPr="009E05F6" w:rsidRDefault="003D63AD" w:rsidP="00A917A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pmother (or father’s girlfriend)</w:t>
            </w:r>
          </w:p>
        </w:tc>
        <w:tc>
          <w:tcPr>
            <w:tcW w:w="3463" w:type="dxa"/>
          </w:tcPr>
          <w:p w:rsidR="003D63AD" w:rsidRPr="009E05F6" w:rsidRDefault="00465E83" w:rsidP="00465E83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US"/>
              </w:rPr>
              <w:t>HBSC surveys</w:t>
            </w:r>
            <w:r w:rsidR="003D63AD" w:rsidRPr="00465E83">
              <w:rPr>
                <w:bCs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3D63AD" w:rsidRPr="00465E83">
              <w:rPr>
                <w:iCs/>
                <w:color w:val="000000"/>
                <w:sz w:val="20"/>
                <w:szCs w:val="20"/>
                <w:lang w:val="en-US"/>
              </w:rPr>
              <w:t>1985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/86, 1989/90, 1993/94, 1997/98, 2001/02, 2005/06, 2009/10 </w:t>
            </w:r>
          </w:p>
        </w:tc>
      </w:tr>
      <w:tr w:rsidR="003D63AD" w:rsidRPr="005453DC" w:rsidTr="003D63AD">
        <w:tc>
          <w:tcPr>
            <w:tcW w:w="0" w:type="auto"/>
          </w:tcPr>
          <w:p w:rsidR="003D63AD" w:rsidRPr="009E05F6" w:rsidRDefault="003D63AD" w:rsidP="00A95B81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Quality of family communication</w:t>
            </w:r>
          </w:p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1" w:type="dxa"/>
          </w:tcPr>
          <w:p w:rsidR="003D63AD" w:rsidRPr="009E05F6" w:rsidRDefault="003D63AD" w:rsidP="004F359B">
            <w:pPr>
              <w:pStyle w:val="NormalWeb"/>
              <w:spacing w:before="0" w:beforeAutospacing="0" w:after="0" w:afterAutospacing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i/>
                <w:color w:val="000000"/>
                <w:sz w:val="20"/>
                <w:szCs w:val="20"/>
                <w:lang w:val="en-US"/>
              </w:rPr>
              <w:t>In my family…</w:t>
            </w:r>
          </w:p>
          <w:p w:rsidR="003D63AD" w:rsidRPr="009E05F6" w:rsidRDefault="003D63AD" w:rsidP="004F359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(‘strongly agree’, ‘agree’, ‘neither agree nor disagree’, ‘disagree’, ‘strongly disagree’)</w:t>
            </w:r>
          </w:p>
          <w:p w:rsidR="003D63AD" w:rsidRPr="009E05F6" w:rsidRDefault="003D63AD" w:rsidP="00A110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A95B81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 think the important things are talked about</w:t>
            </w:r>
          </w:p>
          <w:p w:rsidR="003D63AD" w:rsidRPr="009E05F6" w:rsidRDefault="003D63AD" w:rsidP="00A95B81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When I speak someone listens to what I say;</w:t>
            </w:r>
          </w:p>
          <w:p w:rsidR="003D63AD" w:rsidRPr="009E05F6" w:rsidRDefault="003D63AD" w:rsidP="00A95B81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We ask questions when we don’t understand each other; </w:t>
            </w:r>
          </w:p>
          <w:p w:rsidR="003D63AD" w:rsidRPr="009E05F6" w:rsidRDefault="003D63AD" w:rsidP="00A1100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en there is a misunderstanding we talk it over until it’s clear</w:t>
            </w:r>
          </w:p>
        </w:tc>
        <w:tc>
          <w:tcPr>
            <w:tcW w:w="3463" w:type="dxa"/>
          </w:tcPr>
          <w:p w:rsidR="00465E83" w:rsidRDefault="009E05F6" w:rsidP="00773984">
            <w:pPr>
              <w:pStyle w:val="NormalWeb"/>
              <w:spacing w:before="0" w:beforeAutospacing="0" w:after="0" w:afterAutospacing="0"/>
              <w:rPr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>White MA,</w:t>
            </w:r>
            <w:r w:rsidR="00C46455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46455">
              <w:rPr>
                <w:iCs/>
                <w:color w:val="000000"/>
                <w:sz w:val="20"/>
                <w:szCs w:val="20"/>
                <w:lang w:val="en-US"/>
              </w:rPr>
              <w:t>Grzankovski</w:t>
            </w:r>
            <w:proofErr w:type="spellEnd"/>
            <w:r w:rsidR="00C46455">
              <w:rPr>
                <w:iCs/>
                <w:color w:val="000000"/>
                <w:sz w:val="20"/>
                <w:szCs w:val="20"/>
                <w:lang w:val="en-US"/>
              </w:rPr>
              <w:t xml:space="preserve"> J, </w:t>
            </w:r>
            <w:proofErr w:type="spellStart"/>
            <w:r w:rsidR="00C46455">
              <w:rPr>
                <w:iCs/>
                <w:color w:val="000000"/>
                <w:sz w:val="20"/>
                <w:szCs w:val="20"/>
                <w:lang w:val="en-US"/>
              </w:rPr>
              <w:t>Paavilainen</w:t>
            </w:r>
            <w:proofErr w:type="spellEnd"/>
            <w:r w:rsidR="00C46455">
              <w:rPr>
                <w:iCs/>
                <w:color w:val="000000"/>
                <w:sz w:val="20"/>
                <w:szCs w:val="20"/>
                <w:lang w:val="en-US"/>
              </w:rPr>
              <w:t xml:space="preserve"> E,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Astedt-Kurki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P</w:t>
            </w:r>
            <w:proofErr w:type="gramStart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, 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Paunonen</w:t>
            </w:r>
            <w:proofErr w:type="gramEnd"/>
            <w:r>
              <w:rPr>
                <w:iCs/>
                <w:color w:val="000000"/>
                <w:sz w:val="20"/>
                <w:szCs w:val="20"/>
                <w:lang w:val="en-US"/>
              </w:rPr>
              <w:t>-llmonen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M (2003)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 Family Dynamics and Child Abuse and Neglect in Three Finish Communities. Issue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s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Ment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Health N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 24(6-7):</w:t>
            </w:r>
            <w:r w:rsidR="00465E83">
              <w:rPr>
                <w:iCs/>
                <w:color w:val="000000"/>
                <w:sz w:val="20"/>
                <w:szCs w:val="20"/>
                <w:lang w:val="en-US"/>
              </w:rPr>
              <w:t>707-722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465E83" w:rsidRDefault="00465E83" w:rsidP="00773984">
            <w:pPr>
              <w:pStyle w:val="NormalWeb"/>
              <w:spacing w:before="0" w:beforeAutospacing="0" w:after="0" w:afterAutospacing="0"/>
              <w:rPr>
                <w:iCs/>
                <w:color w:val="000000"/>
                <w:sz w:val="20"/>
                <w:szCs w:val="20"/>
                <w:lang w:val="en-US"/>
              </w:rPr>
            </w:pPr>
          </w:p>
          <w:p w:rsidR="003D63AD" w:rsidRPr="00C6110D" w:rsidRDefault="00465E83" w:rsidP="00773984">
            <w:pPr>
              <w:pStyle w:val="NormalWeb"/>
              <w:spacing w:before="0" w:beforeAutospacing="0" w:after="0" w:afterAutospacing="0"/>
              <w:rPr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Lasky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P</w:t>
            </w:r>
            <w:r w:rsidRPr="00465E83">
              <w:rPr>
                <w:iCs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65E83">
              <w:rPr>
                <w:iCs/>
                <w:color w:val="000000"/>
                <w:sz w:val="20"/>
                <w:szCs w:val="20"/>
                <w:lang w:val="en-US"/>
              </w:rPr>
              <w:t>Bu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ckwalter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K,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US"/>
              </w:rPr>
              <w:t>Whall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US"/>
              </w:rPr>
              <w:t xml:space="preserve"> A, Lederman R, Speer J, Mc Lane A, King J, White M (1985)</w:t>
            </w:r>
            <w:r w:rsidRPr="00465E83">
              <w:rPr>
                <w:iCs/>
                <w:color w:val="000000"/>
                <w:sz w:val="20"/>
                <w:szCs w:val="20"/>
                <w:lang w:val="en-US"/>
              </w:rPr>
              <w:t xml:space="preserve"> Developing an instrument for the assessment of fami</w:t>
            </w:r>
            <w:r>
              <w:rPr>
                <w:iCs/>
                <w:color w:val="000000"/>
                <w:sz w:val="20"/>
                <w:szCs w:val="20"/>
                <w:lang w:val="en-US"/>
              </w:rPr>
              <w:t>ly dynamics. Western J Nurs Res 7:40-57</w:t>
            </w:r>
            <w:r w:rsidR="003D63AD" w:rsidRPr="009E05F6">
              <w:rPr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al monitoring</w:t>
            </w:r>
          </w:p>
        </w:tc>
        <w:tc>
          <w:tcPr>
            <w:tcW w:w="8031" w:type="dxa"/>
          </w:tcPr>
          <w:p w:rsidR="003D63AD" w:rsidRPr="009E05F6" w:rsidRDefault="003D63AD" w:rsidP="004F35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ow much does your </w:t>
            </w:r>
            <w:r w:rsidR="00A935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other/father really know about</w:t>
            </w:r>
            <w:proofErr w:type="gramStart"/>
            <w:r w:rsidR="00A935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…</w:t>
            </w:r>
            <w:proofErr w:type="gramEnd"/>
            <w:r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‘she/he knows a lot’, ‘</w:t>
            </w:r>
            <w:r w:rsidR="0046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e/he knows a little’, ‘doesn’t know anything’, ‘don’t have</w:t>
            </w:r>
            <w:r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don’t see </w:t>
            </w:r>
            <w:r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the</w:t>
            </w:r>
            <w:r w:rsidR="00465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/father</w:t>
            </w:r>
            <w:r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’)</w:t>
            </w:r>
          </w:p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AC73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o your friends are; </w:t>
            </w:r>
          </w:p>
          <w:p w:rsidR="003D63AD" w:rsidRPr="009E05F6" w:rsidRDefault="003D63AD" w:rsidP="00AC73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w you spend your money; </w:t>
            </w:r>
          </w:p>
          <w:p w:rsidR="003D63AD" w:rsidRPr="009E05F6" w:rsidRDefault="003D63AD" w:rsidP="00AC73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ere you are after school; </w:t>
            </w:r>
          </w:p>
          <w:p w:rsidR="003D63AD" w:rsidRPr="009E05F6" w:rsidRDefault="003D63AD" w:rsidP="00AC73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ere you go at night; </w:t>
            </w:r>
          </w:p>
          <w:p w:rsidR="003D63AD" w:rsidRPr="009E05F6" w:rsidRDefault="003D63AD" w:rsidP="00AC73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hat you do with your free time; </w:t>
            </w:r>
          </w:p>
          <w:p w:rsidR="003D63AD" w:rsidRPr="009E05F6" w:rsidRDefault="003D63AD" w:rsidP="00AC73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at you do on the internet</w:t>
            </w:r>
          </w:p>
        </w:tc>
        <w:tc>
          <w:tcPr>
            <w:tcW w:w="3463" w:type="dxa"/>
          </w:tcPr>
          <w:p w:rsidR="003D63AD" w:rsidRPr="009E05F6" w:rsidRDefault="00C46455" w:rsidP="0032237F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C46455">
              <w:rPr>
                <w:iCs/>
                <w:color w:val="000000"/>
                <w:sz w:val="20"/>
                <w:szCs w:val="20"/>
                <w:lang w:val="en-GB"/>
              </w:rPr>
              <w:t>Brown BB, Mo</w:t>
            </w:r>
            <w:r>
              <w:rPr>
                <w:iCs/>
                <w:color w:val="000000"/>
                <w:sz w:val="20"/>
                <w:szCs w:val="20"/>
                <w:lang w:val="en-GB"/>
              </w:rPr>
              <w:t xml:space="preserve">unts N, </w:t>
            </w:r>
            <w:proofErr w:type="spellStart"/>
            <w:r>
              <w:rPr>
                <w:iCs/>
                <w:color w:val="000000"/>
                <w:sz w:val="20"/>
                <w:szCs w:val="20"/>
                <w:lang w:val="en-GB"/>
              </w:rPr>
              <w:t>Lamborn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n-GB"/>
              </w:rPr>
              <w:t xml:space="preserve"> SD, Steinberg L (1993)</w:t>
            </w:r>
            <w:r w:rsidRPr="00C46455">
              <w:rPr>
                <w:iCs/>
                <w:color w:val="000000"/>
                <w:sz w:val="20"/>
                <w:szCs w:val="20"/>
                <w:lang w:val="en-GB"/>
              </w:rPr>
              <w:t xml:space="preserve"> Parenting practices and peer group affiliation in adolescen</w:t>
            </w:r>
            <w:r>
              <w:rPr>
                <w:iCs/>
                <w:color w:val="000000"/>
                <w:sz w:val="20"/>
                <w:szCs w:val="20"/>
                <w:lang w:val="en-GB"/>
              </w:rPr>
              <w:t xml:space="preserve">ce. Child Dev </w:t>
            </w:r>
            <w:r w:rsidR="00465E83">
              <w:rPr>
                <w:iCs/>
                <w:color w:val="000000"/>
                <w:sz w:val="20"/>
                <w:szCs w:val="20"/>
                <w:lang w:val="en-GB"/>
              </w:rPr>
              <w:t>64(2):467-82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IENDS-SOCIAL</w:t>
            </w:r>
          </w:p>
        </w:tc>
        <w:tc>
          <w:tcPr>
            <w:tcW w:w="8031" w:type="dxa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4F35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8031" w:type="dxa"/>
          </w:tcPr>
          <w:p w:rsidR="003D63AD" w:rsidRPr="009E05F6" w:rsidRDefault="003D63AD" w:rsidP="0090706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ow easy is it for you to talk to the following persons about things that really bother you?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‘very easy’, ‘easy’, ‘difficult’, ‘very difficult’, ‘don’t have or see this person’)</w:t>
            </w:r>
          </w:p>
          <w:p w:rsidR="003D63AD" w:rsidRPr="009E05F6" w:rsidRDefault="003D63AD" w:rsidP="0090706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465E83" w:rsidP="0090706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st friend</w:t>
            </w:r>
          </w:p>
        </w:tc>
        <w:tc>
          <w:tcPr>
            <w:tcW w:w="3463" w:type="dxa"/>
          </w:tcPr>
          <w:p w:rsidR="003D63AD" w:rsidRPr="009E05F6" w:rsidRDefault="00587DD1" w:rsidP="00465E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SC surveys 1985/86, 1989/90, 1993/94, 1997/98, 2001/02, 2005/06, 2009/10</w:t>
            </w:r>
          </w:p>
        </w:tc>
      </w:tr>
      <w:tr w:rsidR="003D63AD" w:rsidRPr="00C46455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General  social support</w:t>
            </w:r>
          </w:p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A935E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31" w:type="dxa"/>
          </w:tcPr>
          <w:p w:rsidR="003D63AD" w:rsidRPr="009E05F6" w:rsidRDefault="003D63AD" w:rsidP="00F005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 are interested in how you feel about the following statements. Please show how much you agree or di</w:t>
            </w:r>
            <w:r w:rsidR="005453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agree with each one</w:t>
            </w: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3C35AB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‘very strongly disagree</w:t>
            </w:r>
            <w:r w:rsidR="003C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  <w:r w:rsidR="003C35AB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’, ‘2’, ‘3’, ‘4’, ‘5’, ‘6’, ‘very strongly agree</w:t>
            </w:r>
            <w:r w:rsidR="003C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)</w:t>
            </w:r>
            <w:r w:rsidR="003C35AB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’)</w:t>
            </w:r>
          </w:p>
          <w:p w:rsidR="003D63AD" w:rsidRPr="009E05F6" w:rsidRDefault="003D63AD" w:rsidP="00F005B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C400F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 friends really try to help me</w:t>
            </w:r>
            <w:r w:rsidR="003C35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3D63AD" w:rsidRPr="009E05F6" w:rsidRDefault="003D63AD" w:rsidP="00C400F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I can count on my friends when things go wrong; </w:t>
            </w:r>
          </w:p>
          <w:p w:rsidR="003D63AD" w:rsidRPr="009E05F6" w:rsidRDefault="003D63AD" w:rsidP="00C400F7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 have friends with whom I can share my joys and sorrows;</w:t>
            </w:r>
          </w:p>
          <w:p w:rsidR="003D63AD" w:rsidRPr="009E05F6" w:rsidRDefault="003D63AD" w:rsidP="00C400F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can talk about my problems with my friends</w:t>
            </w:r>
          </w:p>
        </w:tc>
        <w:tc>
          <w:tcPr>
            <w:tcW w:w="3463" w:type="dxa"/>
          </w:tcPr>
          <w:p w:rsidR="003D63AD" w:rsidRPr="009E05F6" w:rsidRDefault="00C46455" w:rsidP="00907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apted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im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da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K (1988)</w:t>
            </w:r>
            <w:r w:rsidR="003D63AD"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he multidimensional scale of perceived social support. Jour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ssess 52(1):30-41</w:t>
            </w:r>
            <w:r w:rsidR="003D63AD"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63AD" w:rsidRPr="003252BA" w:rsidTr="003D63AD">
        <w:tc>
          <w:tcPr>
            <w:tcW w:w="0" w:type="auto"/>
          </w:tcPr>
          <w:p w:rsidR="003D63AD" w:rsidRPr="009E05F6" w:rsidRDefault="00A935EA" w:rsidP="007C11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ent support</w:t>
            </w:r>
          </w:p>
        </w:tc>
        <w:tc>
          <w:tcPr>
            <w:tcW w:w="8031" w:type="dxa"/>
          </w:tcPr>
          <w:p w:rsidR="003D63AD" w:rsidRPr="009E05F6" w:rsidRDefault="005453DC" w:rsidP="0090706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53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ere are some statements about the students in your </w:t>
            </w:r>
            <w:proofErr w:type="gramStart"/>
            <w:r w:rsidRPr="005453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lass(</w:t>
            </w:r>
            <w:proofErr w:type="gramEnd"/>
            <w:r w:rsidRPr="005453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es). Please show how much you ag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e or disagree with each one</w:t>
            </w:r>
            <w:r w:rsidRPr="005453D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‘S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ongly agree’, ‘agree’, ‘neither agree nor disagree’, ‘disagree’, ‘strongly disagree’)</w:t>
            </w:r>
          </w:p>
          <w:p w:rsidR="003D63AD" w:rsidRPr="009E05F6" w:rsidRDefault="003D63AD" w:rsidP="0090706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C400F7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The students in my class(es) enjoy being together;</w:t>
            </w:r>
          </w:p>
          <w:p w:rsidR="003D63AD" w:rsidRPr="009E05F6" w:rsidRDefault="003D63AD" w:rsidP="00C400F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st of the students in my class(es) are kind and helpful;</w:t>
            </w:r>
          </w:p>
          <w:p w:rsidR="003D63AD" w:rsidRPr="009E05F6" w:rsidRDefault="003D63AD" w:rsidP="003D63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tudents accept me as I am</w:t>
            </w:r>
          </w:p>
        </w:tc>
        <w:tc>
          <w:tcPr>
            <w:tcW w:w="3463" w:type="dxa"/>
          </w:tcPr>
          <w:p w:rsidR="003D63AD" w:rsidRPr="000C3D66" w:rsidRDefault="00B54DB1" w:rsidP="003223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C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SC</w:t>
            </w:r>
            <w:r w:rsidR="007529D4" w:rsidRPr="000C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rveys</w:t>
            </w:r>
            <w:r w:rsidRPr="000C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3/94, 1997/98, 2001/02, 2005/6, 2009/10 </w:t>
            </w:r>
          </w:p>
          <w:p w:rsidR="003252BA" w:rsidRPr="000C3D66" w:rsidRDefault="003252BA" w:rsidP="003223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252BA" w:rsidRPr="003252BA" w:rsidRDefault="003252BA" w:rsidP="003223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</w:t>
            </w:r>
          </w:p>
          <w:p w:rsidR="003252BA" w:rsidRPr="003252BA" w:rsidRDefault="003252BA" w:rsidP="003223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rsheim</w:t>
            </w:r>
            <w:proofErr w:type="spellEnd"/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</w:t>
            </w:r>
            <w:proofErr w:type="spellStart"/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dal</w:t>
            </w:r>
            <w:proofErr w:type="spellEnd"/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, Ras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sen M, Freeman J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ebl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 (2010)</w:t>
            </w:r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oss-National Measurement Invariance of the Teacher and Classmate Support Scal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c Indic Res 105(1):</w:t>
            </w:r>
            <w:r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-60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8031" w:type="dxa"/>
          </w:tcPr>
          <w:p w:rsidR="003D63AD" w:rsidRPr="009E05F6" w:rsidRDefault="003D63AD" w:rsidP="0090706D">
            <w:pPr>
              <w:pStyle w:val="NormalWeb"/>
              <w:spacing w:before="0" w:beforeAutospacing="0" w:after="0" w:afterAutospacing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i/>
                <w:color w:val="000000"/>
                <w:sz w:val="20"/>
                <w:szCs w:val="20"/>
                <w:lang w:val="en-GB"/>
              </w:rPr>
              <w:t xml:space="preserve">Do you ever feel lonely? </w:t>
            </w:r>
            <w:r w:rsidRPr="009E05F6">
              <w:rPr>
                <w:color w:val="000000"/>
                <w:sz w:val="20"/>
                <w:szCs w:val="20"/>
                <w:lang w:val="en-US"/>
              </w:rPr>
              <w:t>(‘yes’, very often’, ‘yes, quite often’, ‘yes, sometimes’)</w:t>
            </w:r>
          </w:p>
        </w:tc>
        <w:tc>
          <w:tcPr>
            <w:tcW w:w="3463" w:type="dxa"/>
          </w:tcPr>
          <w:p w:rsidR="003D63AD" w:rsidRPr="009E05F6" w:rsidRDefault="00452DE8" w:rsidP="00322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</w:t>
            </w:r>
            <w:r w:rsidR="007529D4" w:rsidRPr="007529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ational HBSC survey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HOOL-SOCIAL</w:t>
            </w:r>
          </w:p>
        </w:tc>
        <w:tc>
          <w:tcPr>
            <w:tcW w:w="8031" w:type="dxa"/>
          </w:tcPr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E54B71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acher support</w:t>
            </w:r>
          </w:p>
        </w:tc>
        <w:tc>
          <w:tcPr>
            <w:tcW w:w="8031" w:type="dxa"/>
          </w:tcPr>
          <w:p w:rsidR="003D63AD" w:rsidRPr="009E05F6" w:rsidRDefault="00A935EA" w:rsidP="007A200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35E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ere are some statements about your teachers. Please show how much you agree or disagree with each one.</w:t>
            </w:r>
            <w:r w:rsidR="003D63AD"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‘strongly agree’, ‘agree’, ‘neither agree nor disagree’, ‘disagree’, ‘strongly disagree’)</w:t>
            </w:r>
          </w:p>
          <w:p w:rsidR="003D63AD" w:rsidRPr="009E05F6" w:rsidRDefault="003D63AD" w:rsidP="007A200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7A2004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I feel that my teachers accept me as I am; </w:t>
            </w:r>
          </w:p>
          <w:p w:rsidR="003D63AD" w:rsidRPr="009E05F6" w:rsidRDefault="003D63AD" w:rsidP="007A2004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 feel that my teachers care me as a person;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 feel a lot of trust in my teachers</w:t>
            </w:r>
          </w:p>
        </w:tc>
        <w:tc>
          <w:tcPr>
            <w:tcW w:w="3463" w:type="dxa"/>
          </w:tcPr>
          <w:p w:rsidR="003252BA" w:rsidRPr="009E05F6" w:rsidRDefault="00E54B71" w:rsidP="004D36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ed from </w:t>
            </w:r>
            <w:proofErr w:type="spellStart"/>
            <w:r w:rsidR="003252BA"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rsheim</w:t>
            </w:r>
            <w:proofErr w:type="spellEnd"/>
            <w:r w:rsidR="003252BA"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, </w:t>
            </w:r>
            <w:proofErr w:type="spellStart"/>
            <w:r w:rsidR="003252BA"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dal</w:t>
            </w:r>
            <w:proofErr w:type="spellEnd"/>
            <w:r w:rsidR="003252BA"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, Rasm</w:t>
            </w:r>
            <w:r w:rsid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sen M, Freeman J, </w:t>
            </w:r>
            <w:proofErr w:type="spellStart"/>
            <w:r w:rsid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iebler</w:t>
            </w:r>
            <w:proofErr w:type="spellEnd"/>
            <w:r w:rsid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, </w:t>
            </w:r>
            <w:proofErr w:type="spellStart"/>
            <w:r w:rsid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</w:t>
            </w:r>
            <w:proofErr w:type="spellEnd"/>
            <w:r w:rsid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 (2010)</w:t>
            </w:r>
            <w:r w:rsidR="003252BA"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oss-National Measurement Invariance of the Teacher and Classmate Support Scale.</w:t>
            </w:r>
            <w:r w:rsid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c Indic Res 105(1):</w:t>
            </w:r>
            <w:r w:rsidR="003252BA" w:rsidRPr="003252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-60</w:t>
            </w:r>
          </w:p>
        </w:tc>
      </w:tr>
      <w:tr w:rsidR="003D63AD" w:rsidRPr="00442991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hool related competence/</w:t>
            </w:r>
          </w:p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utonomy </w:t>
            </w:r>
          </w:p>
        </w:tc>
        <w:tc>
          <w:tcPr>
            <w:tcW w:w="8031" w:type="dxa"/>
          </w:tcPr>
          <w:p w:rsidR="003D63AD" w:rsidRPr="009E05F6" w:rsidRDefault="003D63AD" w:rsidP="0086476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 are interested in how you feel about the following statements. Please show how much you ag</w:t>
            </w:r>
            <w:r w:rsidR="0092680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e or disagree with each one</w:t>
            </w:r>
            <w:r w:rsidRPr="009E05F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</w:t>
            </w: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‘strongly agree’, ‘agree’, ‘neither agree nor disagree’, ‘disagree’, ‘strongly disagree’)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My teachers encourage me when I do school work;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When I need extra help, I can get it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My teachers tell me how to do better on school-tasks;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My teachers guide me on how to solve task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I feel that my teachers provide me with choices and options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My teachers try to understand how I see things before suggesting a new way to do things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My teachers make sure I really understand my goals and what I need to do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My teachers listen to how I would like to do things</w:t>
            </w:r>
          </w:p>
        </w:tc>
        <w:tc>
          <w:tcPr>
            <w:tcW w:w="3463" w:type="dxa"/>
          </w:tcPr>
          <w:p w:rsidR="003D63AD" w:rsidRPr="00442991" w:rsidRDefault="00904B16" w:rsidP="00B7707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2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SC survey</w:t>
            </w:r>
            <w:r w:rsidR="00442991" w:rsidRPr="00442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D3D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/10 O</w:t>
            </w:r>
            <w:r w:rsidR="00442991" w:rsidRPr="004429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ional package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articipation</w:t>
            </w:r>
          </w:p>
        </w:tc>
        <w:tc>
          <w:tcPr>
            <w:tcW w:w="8031" w:type="dxa"/>
          </w:tcPr>
          <w:p w:rsidR="003D63AD" w:rsidRPr="009E05F6" w:rsidRDefault="00A67B77" w:rsidP="00864769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A67B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ere are some statements about the students in your </w:t>
            </w:r>
            <w:proofErr w:type="gramStart"/>
            <w:r w:rsidRPr="00A67B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lass(</w:t>
            </w:r>
            <w:proofErr w:type="gramEnd"/>
            <w:r w:rsidRPr="00A67B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es). Please show how much you agree or disagree with each one </w:t>
            </w:r>
            <w:r w:rsidR="003D63AD"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‘strongly agree’, ‘agree’, ‘neither agree nor disagree’, ‘disagree’, ‘strongly disagree’)</w:t>
            </w:r>
          </w:p>
          <w:p w:rsidR="003D63AD" w:rsidRPr="009E05F6" w:rsidRDefault="003D63AD" w:rsidP="00B7707A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864769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n my classes, students get to participate in deciding class rules;</w:t>
            </w:r>
          </w:p>
          <w:p w:rsidR="003D63AD" w:rsidRPr="009E05F6" w:rsidRDefault="003D63AD" w:rsidP="00864769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n my classes, students have some control in deciding which tasks to work on;</w:t>
            </w:r>
          </w:p>
          <w:p w:rsidR="003D63AD" w:rsidRPr="009E05F6" w:rsidRDefault="003D63AD" w:rsidP="003D63AD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In my classes, students get to participate in deciding how to work on tasks</w:t>
            </w:r>
          </w:p>
        </w:tc>
        <w:tc>
          <w:tcPr>
            <w:tcW w:w="3463" w:type="dxa"/>
          </w:tcPr>
          <w:p w:rsidR="003D63AD" w:rsidRPr="009E05F6" w:rsidRDefault="00C46455" w:rsidP="00B770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ed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r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so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 (2008)</w:t>
            </w:r>
            <w:r w:rsidR="003D63AD"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ssroom social structure and motivational climates: On the influence of teachers' involvement, teachers' autonomy support and regulation in relation to motivational climates in scho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D63AD"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rooms. S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inavian J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 52(3):315-29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hool perception</w:t>
            </w:r>
          </w:p>
        </w:tc>
        <w:tc>
          <w:tcPr>
            <w:tcW w:w="8031" w:type="dxa"/>
          </w:tcPr>
          <w:p w:rsidR="003D63AD" w:rsidRPr="009E05F6" w:rsidRDefault="003D63AD" w:rsidP="00B7707A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i/>
                <w:color w:val="000000"/>
                <w:sz w:val="20"/>
                <w:szCs w:val="20"/>
                <w:lang w:val="en-US"/>
              </w:rPr>
              <w:t xml:space="preserve">Here are some statements about the students in your </w:t>
            </w:r>
            <w:proofErr w:type="gramStart"/>
            <w:r w:rsidRPr="009E05F6">
              <w:rPr>
                <w:i/>
                <w:color w:val="000000"/>
                <w:sz w:val="20"/>
                <w:szCs w:val="20"/>
                <w:lang w:val="en-US"/>
              </w:rPr>
              <w:t>class(</w:t>
            </w:r>
            <w:proofErr w:type="gramEnd"/>
            <w:r w:rsidRPr="009E05F6">
              <w:rPr>
                <w:i/>
                <w:color w:val="000000"/>
                <w:sz w:val="20"/>
                <w:szCs w:val="20"/>
                <w:lang w:val="en-US"/>
              </w:rPr>
              <w:t>es).</w:t>
            </w: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E05F6">
              <w:rPr>
                <w:i/>
                <w:color w:val="000000"/>
                <w:sz w:val="20"/>
                <w:szCs w:val="20"/>
                <w:lang w:val="en-US"/>
              </w:rPr>
              <w:t>Please show how much you agree or disagree with each one. Please tick one box for each line</w:t>
            </w:r>
            <w:r w:rsidRPr="009E05F6">
              <w:rPr>
                <w:color w:val="000000"/>
                <w:sz w:val="20"/>
                <w:szCs w:val="20"/>
                <w:lang w:val="en-US"/>
              </w:rPr>
              <w:t>. (‘strongly agree’, ‘agree’, ‘neither agree nor disagree’, ‘strongly disagree’)</w:t>
            </w:r>
          </w:p>
          <w:p w:rsidR="00452DE8" w:rsidRPr="009E05F6" w:rsidRDefault="00452DE8" w:rsidP="00B7707A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:rsidR="003D63AD" w:rsidRPr="009E05F6" w:rsidRDefault="003D63AD" w:rsidP="00864769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sz w:val="20"/>
                <w:szCs w:val="20"/>
                <w:lang w:val="en-US"/>
              </w:rPr>
              <w:t xml:space="preserve">I feel safe in this school; </w:t>
            </w:r>
          </w:p>
          <w:p w:rsidR="003D63AD" w:rsidRPr="009E05F6" w:rsidRDefault="003D63AD" w:rsidP="00864769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9E05F6">
              <w:rPr>
                <w:sz w:val="20"/>
                <w:szCs w:val="20"/>
                <w:lang w:val="en-US"/>
              </w:rPr>
              <w:t>Pupils are treated in too severe of a manner in our school;</w:t>
            </w:r>
          </w:p>
          <w:p w:rsidR="003D63AD" w:rsidRPr="009E05F6" w:rsidRDefault="003D63AD" w:rsidP="00864769">
            <w:pPr>
              <w:pStyle w:val="PlainText"/>
              <w:rPr>
                <w:rFonts w:ascii="Times New Roman" w:hAnsi="Times New Roman" w:cs="Times New Roman"/>
              </w:rPr>
            </w:pPr>
            <w:r w:rsidRPr="009E05F6">
              <w:rPr>
                <w:rFonts w:ascii="Times New Roman" w:hAnsi="Times New Roman" w:cs="Times New Roman"/>
              </w:rPr>
              <w:t>The rules in our school are fair;</w:t>
            </w:r>
          </w:p>
          <w:p w:rsidR="003D63AD" w:rsidRPr="009E05F6" w:rsidRDefault="003D63AD" w:rsidP="00864769">
            <w:pPr>
              <w:pStyle w:val="PlainText"/>
              <w:rPr>
                <w:rFonts w:ascii="Times New Roman" w:hAnsi="Times New Roman" w:cs="Times New Roman"/>
              </w:rPr>
            </w:pPr>
            <w:r w:rsidRPr="009E05F6">
              <w:rPr>
                <w:rFonts w:ascii="Times New Roman" w:hAnsi="Times New Roman" w:cs="Times New Roman"/>
              </w:rPr>
              <w:t>Our school is a nice place;</w:t>
            </w:r>
          </w:p>
          <w:p w:rsidR="003D63AD" w:rsidRPr="009E05F6" w:rsidRDefault="003D63AD" w:rsidP="00B7707A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9E05F6">
              <w:rPr>
                <w:sz w:val="20"/>
                <w:szCs w:val="20"/>
                <w:lang w:val="en-GB"/>
              </w:rPr>
              <w:t>I feel that I belong to this school</w:t>
            </w:r>
          </w:p>
        </w:tc>
        <w:tc>
          <w:tcPr>
            <w:tcW w:w="3463" w:type="dxa"/>
          </w:tcPr>
          <w:p w:rsidR="003D63AD" w:rsidRPr="000C3D66" w:rsidRDefault="000C3D66" w:rsidP="00DB3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SC Survey 2001/02 Optional Package</w:t>
            </w:r>
          </w:p>
          <w:p w:rsidR="003D63AD" w:rsidRPr="009E05F6" w:rsidRDefault="003D63AD" w:rsidP="00DB3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3D63AD" w:rsidRPr="009E05F6" w:rsidRDefault="003D63AD" w:rsidP="00DB3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8031" w:type="dxa"/>
          </w:tcPr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arning difficulties</w:t>
            </w:r>
          </w:p>
        </w:tc>
        <w:tc>
          <w:tcPr>
            <w:tcW w:w="8031" w:type="dxa"/>
          </w:tcPr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i/>
                <w:sz w:val="20"/>
                <w:szCs w:val="20"/>
                <w:lang w:val="en-GB"/>
              </w:rPr>
            </w:pPr>
            <w:r w:rsidRPr="009E05F6">
              <w:rPr>
                <w:i/>
                <w:sz w:val="20"/>
                <w:szCs w:val="20"/>
                <w:lang w:val="en-GB"/>
              </w:rPr>
              <w:t>Have you had…</w:t>
            </w:r>
            <w:r w:rsidRPr="009E05F6">
              <w:rPr>
                <w:color w:val="000000"/>
                <w:sz w:val="20"/>
                <w:szCs w:val="20"/>
                <w:lang w:val="en-GB"/>
              </w:rPr>
              <w:t>(‘no’, ‘some’, ‘noticeable’)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GB"/>
              </w:rPr>
            </w:pP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GB"/>
              </w:rPr>
            </w:pPr>
            <w:r w:rsidRPr="009E05F6">
              <w:rPr>
                <w:sz w:val="20"/>
                <w:szCs w:val="20"/>
                <w:lang w:val="en-GB"/>
              </w:rPr>
              <w:t>difficulties in reading or spelling</w:t>
            </w:r>
          </w:p>
          <w:p w:rsidR="003D63AD" w:rsidRPr="009E05F6" w:rsidRDefault="003D63AD" w:rsidP="008B7E60">
            <w:pPr>
              <w:pStyle w:val="NormalWeb"/>
              <w:spacing w:before="0" w:beforeAutospacing="0" w:after="0" w:afterAutospacing="0"/>
              <w:jc w:val="both"/>
              <w:rPr>
                <w:b/>
                <w:sz w:val="20"/>
                <w:szCs w:val="20"/>
                <w:lang w:val="en-GB"/>
              </w:rPr>
            </w:pPr>
            <w:r w:rsidRPr="009E05F6">
              <w:rPr>
                <w:sz w:val="20"/>
                <w:szCs w:val="20"/>
                <w:lang w:val="en-GB"/>
              </w:rPr>
              <w:t>difficulties in mathematics</w:t>
            </w:r>
            <w:r w:rsidRPr="009E05F6">
              <w:rPr>
                <w:b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3463" w:type="dxa"/>
          </w:tcPr>
          <w:p w:rsidR="003D63AD" w:rsidRPr="0023627B" w:rsidRDefault="00226A13" w:rsidP="00322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 national HBSC survey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ucational aspiration</w:t>
            </w:r>
          </w:p>
        </w:tc>
        <w:tc>
          <w:tcPr>
            <w:tcW w:w="8031" w:type="dxa"/>
          </w:tcPr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bCs/>
                <w:i/>
                <w:sz w:val="20"/>
                <w:szCs w:val="20"/>
                <w:lang w:val="en-US"/>
              </w:rPr>
            </w:pPr>
            <w:r w:rsidRPr="009E05F6">
              <w:rPr>
                <w:bCs/>
                <w:i/>
                <w:sz w:val="20"/>
                <w:szCs w:val="20"/>
                <w:lang w:val="en-US"/>
              </w:rPr>
              <w:t>What do you think you will do when you finish compulsory basic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bCs/>
                <w:i/>
                <w:sz w:val="20"/>
                <w:szCs w:val="20"/>
                <w:lang w:val="en-US"/>
              </w:rPr>
            </w:pPr>
          </w:p>
          <w:p w:rsidR="003D63AD" w:rsidRPr="009E05F6" w:rsidRDefault="003D63AD" w:rsidP="008B7E6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y to enter general upper secondary education;</w:t>
            </w:r>
          </w:p>
          <w:p w:rsidR="003D63AD" w:rsidRPr="009E05F6" w:rsidRDefault="003D63AD" w:rsidP="008B7E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 to enter vocational upper secondary education or other vocational training ;</w:t>
            </w:r>
          </w:p>
          <w:p w:rsidR="003D63AD" w:rsidRPr="009E05F6" w:rsidRDefault="003D63AD" w:rsidP="008B7E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 to get an apprenticeship;</w:t>
            </w:r>
          </w:p>
          <w:p w:rsidR="003D63AD" w:rsidRPr="009E05F6" w:rsidRDefault="003D63AD" w:rsidP="008B7E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 examination (e.g. general upper secondary education and vocational upper secondary education);</w:t>
            </w:r>
          </w:p>
          <w:p w:rsidR="003D63AD" w:rsidRPr="009E05F6" w:rsidRDefault="003D63AD" w:rsidP="008B7E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 a job;</w:t>
            </w:r>
          </w:p>
          <w:p w:rsidR="003D63AD" w:rsidRPr="009E05F6" w:rsidRDefault="003D63AD" w:rsidP="008B7E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 unemployed;</w:t>
            </w:r>
          </w:p>
          <w:p w:rsidR="003D63AD" w:rsidRPr="009E05F6" w:rsidRDefault="003D63AD" w:rsidP="008B7E60">
            <w:pPr>
              <w:pStyle w:val="NormalWeb"/>
              <w:spacing w:before="0" w:beforeAutospacing="0" w:after="0" w:afterAutospacing="0"/>
              <w:jc w:val="both"/>
              <w:rPr>
                <w:i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3463" w:type="dxa"/>
          </w:tcPr>
          <w:p w:rsidR="003D63AD" w:rsidRPr="0023627B" w:rsidRDefault="0023627B" w:rsidP="00322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627B">
              <w:rPr>
                <w:rFonts w:ascii="Times New Roman" w:hAnsi="Times New Roman" w:cs="Times New Roman"/>
                <w:sz w:val="20"/>
                <w:szCs w:val="20"/>
              </w:rPr>
              <w:t>Finnish national HBSC survey</w:t>
            </w:r>
          </w:p>
        </w:tc>
      </w:tr>
      <w:tr w:rsidR="003D63AD" w:rsidRPr="009E05F6" w:rsidTr="003D63AD">
        <w:tc>
          <w:tcPr>
            <w:tcW w:w="0" w:type="auto"/>
          </w:tcPr>
          <w:p w:rsidR="003D63AD" w:rsidRPr="009E05F6" w:rsidRDefault="003D63AD" w:rsidP="00322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lth literacy</w:t>
            </w:r>
          </w:p>
        </w:tc>
        <w:tc>
          <w:tcPr>
            <w:tcW w:w="8031" w:type="dxa"/>
          </w:tcPr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9E05F6">
              <w:rPr>
                <w:i/>
                <w:sz w:val="20"/>
                <w:szCs w:val="20"/>
                <w:lang w:val="en-US"/>
              </w:rPr>
              <w:t>From the following options, choose the one that best describes your opinion.</w:t>
            </w:r>
            <w:r w:rsidRPr="009E05F6">
              <w:rPr>
                <w:sz w:val="20"/>
                <w:szCs w:val="20"/>
                <w:lang w:val="en-US"/>
              </w:rPr>
              <w:t xml:space="preserve"> (‘not at all true’, ‘not completely true’, ‘somewhat true’, ‘absolutely true’)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Having good information on health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give example of things that promote health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find health-related information that is easy to understand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Ability to follow the instruction that is easy to understand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follow the instructions by doctors and nurses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decide if health-related information is right or wrong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compare health-related information from different sources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justify one’s own choices regarding health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determine how one’s own behavior effects one’s health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 xml:space="preserve">Ability to determine how one’s own action effects the surrounding environment; 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Ability to give ideas on how to improve health in one’s immediate surroundings</w:t>
            </w:r>
          </w:p>
          <w:p w:rsidR="003D63AD" w:rsidRPr="009E05F6" w:rsidRDefault="003D63AD" w:rsidP="0032237F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color w:val="000000"/>
                <w:sz w:val="20"/>
                <w:szCs w:val="20"/>
                <w:lang w:val="en-US"/>
              </w:rPr>
              <w:t>(NOTE: the exact items have not been published)</w:t>
            </w:r>
          </w:p>
        </w:tc>
        <w:tc>
          <w:tcPr>
            <w:tcW w:w="3463" w:type="dxa"/>
          </w:tcPr>
          <w:p w:rsidR="003D63AD" w:rsidRPr="009E05F6" w:rsidRDefault="003D63AD" w:rsidP="00E06C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05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aakkari O, Torppa M, Kannas L, Paakkari L (2016) Subjective health literacy: development of a brief instrument for school-aged children. Sc</w:t>
            </w:r>
            <w:r w:rsidR="007B2E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J Public Health 44(8):751-7</w:t>
            </w:r>
          </w:p>
          <w:p w:rsidR="003D63AD" w:rsidRPr="009E05F6" w:rsidRDefault="003D63AD" w:rsidP="003223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0D63AE" w:rsidRPr="008B7E60" w:rsidRDefault="000D63AE">
      <w:pPr>
        <w:rPr>
          <w:rFonts w:cstheme="minorHAnsi"/>
          <w:sz w:val="20"/>
          <w:szCs w:val="20"/>
          <w:lang w:val="en-US"/>
        </w:rPr>
      </w:pPr>
    </w:p>
    <w:sectPr w:rsidR="000D63AE" w:rsidRPr="008B7E60" w:rsidSect="00E673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2E0F" w:rsidRDefault="007B2E0F" w:rsidP="007B2E0F">
      <w:pPr>
        <w:spacing w:after="0" w:line="240" w:lineRule="auto"/>
      </w:pPr>
      <w:r>
        <w:separator/>
      </w:r>
    </w:p>
  </w:endnote>
  <w:endnote w:type="continuationSeparator" w:id="0">
    <w:p w:rsidR="007B2E0F" w:rsidRDefault="007B2E0F" w:rsidP="007B2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E0F" w:rsidRDefault="007B2E0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E0F" w:rsidRDefault="007B2E0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E0F" w:rsidRDefault="007B2E0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2E0F" w:rsidRDefault="007B2E0F" w:rsidP="007B2E0F">
      <w:pPr>
        <w:spacing w:after="0" w:line="240" w:lineRule="auto"/>
      </w:pPr>
      <w:r>
        <w:separator/>
      </w:r>
    </w:p>
  </w:footnote>
  <w:footnote w:type="continuationSeparator" w:id="0">
    <w:p w:rsidR="007B2E0F" w:rsidRDefault="007B2E0F" w:rsidP="007B2E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E0F" w:rsidRDefault="007B2E0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E0F" w:rsidRDefault="007B2E0F">
    <w:pPr>
      <w:pStyle w:val="Header"/>
    </w:pPr>
    <w:r>
      <w:t xml:space="preserve">SUPPLEMENTARY TABLE 1 Health </w:t>
    </w:r>
    <w:r>
      <w:t>assets variabl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2E0F" w:rsidRDefault="007B2E0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961BC"/>
    <w:multiLevelType w:val="multilevel"/>
    <w:tmpl w:val="91587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075A"/>
    <w:rsid w:val="0000398E"/>
    <w:rsid w:val="00003E4F"/>
    <w:rsid w:val="00004AFE"/>
    <w:rsid w:val="0001784E"/>
    <w:rsid w:val="0002299C"/>
    <w:rsid w:val="000304F0"/>
    <w:rsid w:val="00033289"/>
    <w:rsid w:val="00046560"/>
    <w:rsid w:val="0007375A"/>
    <w:rsid w:val="0008038B"/>
    <w:rsid w:val="000844B1"/>
    <w:rsid w:val="00085C83"/>
    <w:rsid w:val="000A725C"/>
    <w:rsid w:val="000B7E24"/>
    <w:rsid w:val="000C3D66"/>
    <w:rsid w:val="000C5DC2"/>
    <w:rsid w:val="000C5E18"/>
    <w:rsid w:val="000D533C"/>
    <w:rsid w:val="000D63AE"/>
    <w:rsid w:val="000E3E51"/>
    <w:rsid w:val="000F2B74"/>
    <w:rsid w:val="000F507A"/>
    <w:rsid w:val="0010445A"/>
    <w:rsid w:val="00106206"/>
    <w:rsid w:val="00110B3B"/>
    <w:rsid w:val="0011290F"/>
    <w:rsid w:val="00113B5E"/>
    <w:rsid w:val="00114776"/>
    <w:rsid w:val="00114F2A"/>
    <w:rsid w:val="00115A49"/>
    <w:rsid w:val="0011702C"/>
    <w:rsid w:val="0012271D"/>
    <w:rsid w:val="00124A21"/>
    <w:rsid w:val="00124F8A"/>
    <w:rsid w:val="001258CC"/>
    <w:rsid w:val="00127ED2"/>
    <w:rsid w:val="001323AE"/>
    <w:rsid w:val="00132BAF"/>
    <w:rsid w:val="001341C8"/>
    <w:rsid w:val="001344A3"/>
    <w:rsid w:val="00145245"/>
    <w:rsid w:val="00145E15"/>
    <w:rsid w:val="0015167D"/>
    <w:rsid w:val="00151C2F"/>
    <w:rsid w:val="0015766C"/>
    <w:rsid w:val="00162F20"/>
    <w:rsid w:val="00165B4F"/>
    <w:rsid w:val="001719CE"/>
    <w:rsid w:val="00172F12"/>
    <w:rsid w:val="0017543E"/>
    <w:rsid w:val="00175B13"/>
    <w:rsid w:val="0018243F"/>
    <w:rsid w:val="0018571A"/>
    <w:rsid w:val="001968BC"/>
    <w:rsid w:val="001B1D71"/>
    <w:rsid w:val="001C2F12"/>
    <w:rsid w:val="001C6027"/>
    <w:rsid w:val="001C698D"/>
    <w:rsid w:val="001D7298"/>
    <w:rsid w:val="001E049C"/>
    <w:rsid w:val="001E0A98"/>
    <w:rsid w:val="001E17A2"/>
    <w:rsid w:val="001E37B2"/>
    <w:rsid w:val="001E7B6F"/>
    <w:rsid w:val="001E7C40"/>
    <w:rsid w:val="002002C4"/>
    <w:rsid w:val="00202B42"/>
    <w:rsid w:val="00213DC5"/>
    <w:rsid w:val="002246CF"/>
    <w:rsid w:val="002258D9"/>
    <w:rsid w:val="00226A13"/>
    <w:rsid w:val="00232D79"/>
    <w:rsid w:val="0023627B"/>
    <w:rsid w:val="0024230A"/>
    <w:rsid w:val="00242C54"/>
    <w:rsid w:val="002479EF"/>
    <w:rsid w:val="00247F0D"/>
    <w:rsid w:val="00252479"/>
    <w:rsid w:val="002678A0"/>
    <w:rsid w:val="00281589"/>
    <w:rsid w:val="002A02A0"/>
    <w:rsid w:val="002A075A"/>
    <w:rsid w:val="002A0C53"/>
    <w:rsid w:val="002A51D0"/>
    <w:rsid w:val="002B2796"/>
    <w:rsid w:val="002B33C2"/>
    <w:rsid w:val="002C0049"/>
    <w:rsid w:val="002C1180"/>
    <w:rsid w:val="002C2346"/>
    <w:rsid w:val="002C4B37"/>
    <w:rsid w:val="002C50BF"/>
    <w:rsid w:val="002E6918"/>
    <w:rsid w:val="002E7887"/>
    <w:rsid w:val="002F195A"/>
    <w:rsid w:val="00310F40"/>
    <w:rsid w:val="003214FF"/>
    <w:rsid w:val="0032237F"/>
    <w:rsid w:val="003252BA"/>
    <w:rsid w:val="003276B3"/>
    <w:rsid w:val="00327F58"/>
    <w:rsid w:val="00336193"/>
    <w:rsid w:val="00355C63"/>
    <w:rsid w:val="0035711A"/>
    <w:rsid w:val="0036361B"/>
    <w:rsid w:val="00363760"/>
    <w:rsid w:val="0037110E"/>
    <w:rsid w:val="0038024F"/>
    <w:rsid w:val="003823B7"/>
    <w:rsid w:val="00386898"/>
    <w:rsid w:val="00387F8D"/>
    <w:rsid w:val="0039182B"/>
    <w:rsid w:val="003A6D53"/>
    <w:rsid w:val="003B1413"/>
    <w:rsid w:val="003B2D76"/>
    <w:rsid w:val="003B74D3"/>
    <w:rsid w:val="003C343B"/>
    <w:rsid w:val="003C35AB"/>
    <w:rsid w:val="003D63AD"/>
    <w:rsid w:val="003E5B05"/>
    <w:rsid w:val="003F0CC2"/>
    <w:rsid w:val="003F25F6"/>
    <w:rsid w:val="003F4C97"/>
    <w:rsid w:val="003F6BF6"/>
    <w:rsid w:val="00406178"/>
    <w:rsid w:val="00410F7B"/>
    <w:rsid w:val="00412479"/>
    <w:rsid w:val="004137FD"/>
    <w:rsid w:val="004175F3"/>
    <w:rsid w:val="004324B6"/>
    <w:rsid w:val="00441015"/>
    <w:rsid w:val="00441481"/>
    <w:rsid w:val="00442991"/>
    <w:rsid w:val="00452DE8"/>
    <w:rsid w:val="00454ACA"/>
    <w:rsid w:val="004603C2"/>
    <w:rsid w:val="00465E83"/>
    <w:rsid w:val="00466810"/>
    <w:rsid w:val="004706E1"/>
    <w:rsid w:val="0047231B"/>
    <w:rsid w:val="0047366B"/>
    <w:rsid w:val="004762CD"/>
    <w:rsid w:val="00481869"/>
    <w:rsid w:val="004833C5"/>
    <w:rsid w:val="00484F94"/>
    <w:rsid w:val="00485382"/>
    <w:rsid w:val="0048795B"/>
    <w:rsid w:val="0049438F"/>
    <w:rsid w:val="004A05B2"/>
    <w:rsid w:val="004A4D0A"/>
    <w:rsid w:val="004B0A54"/>
    <w:rsid w:val="004B4795"/>
    <w:rsid w:val="004C5794"/>
    <w:rsid w:val="004D032A"/>
    <w:rsid w:val="004D3638"/>
    <w:rsid w:val="004D5C74"/>
    <w:rsid w:val="004F0EB4"/>
    <w:rsid w:val="004F359B"/>
    <w:rsid w:val="004F4085"/>
    <w:rsid w:val="004F53EC"/>
    <w:rsid w:val="00503FBE"/>
    <w:rsid w:val="005142C4"/>
    <w:rsid w:val="00522691"/>
    <w:rsid w:val="005234DE"/>
    <w:rsid w:val="00526B50"/>
    <w:rsid w:val="00526ED8"/>
    <w:rsid w:val="00532B9A"/>
    <w:rsid w:val="0053405D"/>
    <w:rsid w:val="0054427A"/>
    <w:rsid w:val="00545034"/>
    <w:rsid w:val="005453DC"/>
    <w:rsid w:val="00546563"/>
    <w:rsid w:val="00547E94"/>
    <w:rsid w:val="005507E6"/>
    <w:rsid w:val="00554D9B"/>
    <w:rsid w:val="00560284"/>
    <w:rsid w:val="00562206"/>
    <w:rsid w:val="005658CF"/>
    <w:rsid w:val="00587DD1"/>
    <w:rsid w:val="00590900"/>
    <w:rsid w:val="005B2ABE"/>
    <w:rsid w:val="005B4BC1"/>
    <w:rsid w:val="005B5FCA"/>
    <w:rsid w:val="005C01F6"/>
    <w:rsid w:val="005D3B86"/>
    <w:rsid w:val="005E19C9"/>
    <w:rsid w:val="005F7FBF"/>
    <w:rsid w:val="00600D83"/>
    <w:rsid w:val="00606376"/>
    <w:rsid w:val="006075E6"/>
    <w:rsid w:val="00615B9C"/>
    <w:rsid w:val="00616891"/>
    <w:rsid w:val="0062799C"/>
    <w:rsid w:val="00636233"/>
    <w:rsid w:val="0064016D"/>
    <w:rsid w:val="00640956"/>
    <w:rsid w:val="00641F4B"/>
    <w:rsid w:val="00647378"/>
    <w:rsid w:val="0064739C"/>
    <w:rsid w:val="0065178D"/>
    <w:rsid w:val="00653B59"/>
    <w:rsid w:val="00654DB9"/>
    <w:rsid w:val="0066075B"/>
    <w:rsid w:val="00660F80"/>
    <w:rsid w:val="00670C91"/>
    <w:rsid w:val="0067545E"/>
    <w:rsid w:val="00681002"/>
    <w:rsid w:val="00685B99"/>
    <w:rsid w:val="006A17E3"/>
    <w:rsid w:val="006A4E30"/>
    <w:rsid w:val="006A6D47"/>
    <w:rsid w:val="006B3E6A"/>
    <w:rsid w:val="006C51B4"/>
    <w:rsid w:val="006D07F0"/>
    <w:rsid w:val="006D2A1D"/>
    <w:rsid w:val="006D4ACC"/>
    <w:rsid w:val="006D61C0"/>
    <w:rsid w:val="006D6387"/>
    <w:rsid w:val="006D70EF"/>
    <w:rsid w:val="006E30D7"/>
    <w:rsid w:val="006E7121"/>
    <w:rsid w:val="006F0910"/>
    <w:rsid w:val="006F5E0E"/>
    <w:rsid w:val="007137D8"/>
    <w:rsid w:val="0071469F"/>
    <w:rsid w:val="00720AEB"/>
    <w:rsid w:val="007226F6"/>
    <w:rsid w:val="0072314C"/>
    <w:rsid w:val="00727E05"/>
    <w:rsid w:val="007317B2"/>
    <w:rsid w:val="00736836"/>
    <w:rsid w:val="00741D4C"/>
    <w:rsid w:val="00744A14"/>
    <w:rsid w:val="00745904"/>
    <w:rsid w:val="00747121"/>
    <w:rsid w:val="007515D8"/>
    <w:rsid w:val="007529D4"/>
    <w:rsid w:val="00753A65"/>
    <w:rsid w:val="007566CC"/>
    <w:rsid w:val="00761118"/>
    <w:rsid w:val="0076784A"/>
    <w:rsid w:val="00770098"/>
    <w:rsid w:val="00773942"/>
    <w:rsid w:val="00773984"/>
    <w:rsid w:val="007739AD"/>
    <w:rsid w:val="00777D63"/>
    <w:rsid w:val="00782170"/>
    <w:rsid w:val="00782A7E"/>
    <w:rsid w:val="007902AA"/>
    <w:rsid w:val="0079163D"/>
    <w:rsid w:val="007A0714"/>
    <w:rsid w:val="007A2004"/>
    <w:rsid w:val="007A55C1"/>
    <w:rsid w:val="007A7EF0"/>
    <w:rsid w:val="007B18F3"/>
    <w:rsid w:val="007B1FE9"/>
    <w:rsid w:val="007B2E0F"/>
    <w:rsid w:val="007B737A"/>
    <w:rsid w:val="007C09AC"/>
    <w:rsid w:val="007C11A5"/>
    <w:rsid w:val="007C175E"/>
    <w:rsid w:val="007D6DD4"/>
    <w:rsid w:val="007E7899"/>
    <w:rsid w:val="007F6D6E"/>
    <w:rsid w:val="00806412"/>
    <w:rsid w:val="008075E4"/>
    <w:rsid w:val="0082082C"/>
    <w:rsid w:val="00822C94"/>
    <w:rsid w:val="00831DEA"/>
    <w:rsid w:val="00837E74"/>
    <w:rsid w:val="00840C08"/>
    <w:rsid w:val="00842E77"/>
    <w:rsid w:val="008501D8"/>
    <w:rsid w:val="00864769"/>
    <w:rsid w:val="00864D70"/>
    <w:rsid w:val="008652C1"/>
    <w:rsid w:val="0087729A"/>
    <w:rsid w:val="008A4C9D"/>
    <w:rsid w:val="008A64B8"/>
    <w:rsid w:val="008B7E60"/>
    <w:rsid w:val="008B7F95"/>
    <w:rsid w:val="008C3689"/>
    <w:rsid w:val="008D00DC"/>
    <w:rsid w:val="008D0778"/>
    <w:rsid w:val="008D38A2"/>
    <w:rsid w:val="008D3DF0"/>
    <w:rsid w:val="008D4443"/>
    <w:rsid w:val="008E01B8"/>
    <w:rsid w:val="008E1634"/>
    <w:rsid w:val="008F0AE2"/>
    <w:rsid w:val="008F5ED7"/>
    <w:rsid w:val="00901B7A"/>
    <w:rsid w:val="00904B16"/>
    <w:rsid w:val="0090706D"/>
    <w:rsid w:val="00915D8C"/>
    <w:rsid w:val="009203F0"/>
    <w:rsid w:val="00922A96"/>
    <w:rsid w:val="00923CBF"/>
    <w:rsid w:val="0092506A"/>
    <w:rsid w:val="0092680A"/>
    <w:rsid w:val="009364B5"/>
    <w:rsid w:val="00937836"/>
    <w:rsid w:val="00943AB7"/>
    <w:rsid w:val="00944E10"/>
    <w:rsid w:val="00947A48"/>
    <w:rsid w:val="00954B81"/>
    <w:rsid w:val="00964CB0"/>
    <w:rsid w:val="00967211"/>
    <w:rsid w:val="00970C66"/>
    <w:rsid w:val="00970E80"/>
    <w:rsid w:val="00974C7B"/>
    <w:rsid w:val="009779A7"/>
    <w:rsid w:val="00980342"/>
    <w:rsid w:val="00981E4A"/>
    <w:rsid w:val="00985AC5"/>
    <w:rsid w:val="009A0970"/>
    <w:rsid w:val="009A0E09"/>
    <w:rsid w:val="009A6B95"/>
    <w:rsid w:val="009A7628"/>
    <w:rsid w:val="009B2AB6"/>
    <w:rsid w:val="009B487C"/>
    <w:rsid w:val="009D66D3"/>
    <w:rsid w:val="009E05F6"/>
    <w:rsid w:val="009E28E0"/>
    <w:rsid w:val="00A01D08"/>
    <w:rsid w:val="00A0261C"/>
    <w:rsid w:val="00A1100D"/>
    <w:rsid w:val="00A110FC"/>
    <w:rsid w:val="00A149F3"/>
    <w:rsid w:val="00A16CDD"/>
    <w:rsid w:val="00A17F8E"/>
    <w:rsid w:val="00A23F96"/>
    <w:rsid w:val="00A24CE7"/>
    <w:rsid w:val="00A275A8"/>
    <w:rsid w:val="00A428DD"/>
    <w:rsid w:val="00A447EE"/>
    <w:rsid w:val="00A52ADF"/>
    <w:rsid w:val="00A52AF4"/>
    <w:rsid w:val="00A53BF7"/>
    <w:rsid w:val="00A574D0"/>
    <w:rsid w:val="00A6707A"/>
    <w:rsid w:val="00A67B77"/>
    <w:rsid w:val="00A72DDD"/>
    <w:rsid w:val="00A8437E"/>
    <w:rsid w:val="00A90F0C"/>
    <w:rsid w:val="00A91734"/>
    <w:rsid w:val="00A917A2"/>
    <w:rsid w:val="00A9209C"/>
    <w:rsid w:val="00A923DB"/>
    <w:rsid w:val="00A925A3"/>
    <w:rsid w:val="00A935EA"/>
    <w:rsid w:val="00A95B81"/>
    <w:rsid w:val="00A966C2"/>
    <w:rsid w:val="00AA10AD"/>
    <w:rsid w:val="00AA66F3"/>
    <w:rsid w:val="00AB043F"/>
    <w:rsid w:val="00AB04A8"/>
    <w:rsid w:val="00AC0626"/>
    <w:rsid w:val="00AC731E"/>
    <w:rsid w:val="00AD427F"/>
    <w:rsid w:val="00AD7B6F"/>
    <w:rsid w:val="00AE7C9B"/>
    <w:rsid w:val="00AF7F77"/>
    <w:rsid w:val="00B03D15"/>
    <w:rsid w:val="00B11C2B"/>
    <w:rsid w:val="00B14310"/>
    <w:rsid w:val="00B16481"/>
    <w:rsid w:val="00B35971"/>
    <w:rsid w:val="00B4676D"/>
    <w:rsid w:val="00B472AA"/>
    <w:rsid w:val="00B47ADA"/>
    <w:rsid w:val="00B54DB1"/>
    <w:rsid w:val="00B61598"/>
    <w:rsid w:val="00B6512D"/>
    <w:rsid w:val="00B66E3E"/>
    <w:rsid w:val="00B71059"/>
    <w:rsid w:val="00B765EE"/>
    <w:rsid w:val="00B7707A"/>
    <w:rsid w:val="00B825AE"/>
    <w:rsid w:val="00BA2DBF"/>
    <w:rsid w:val="00BA5996"/>
    <w:rsid w:val="00BB24C6"/>
    <w:rsid w:val="00BC12AD"/>
    <w:rsid w:val="00BD4480"/>
    <w:rsid w:val="00BD638A"/>
    <w:rsid w:val="00BD7853"/>
    <w:rsid w:val="00BE207F"/>
    <w:rsid w:val="00BE68C7"/>
    <w:rsid w:val="00BE740F"/>
    <w:rsid w:val="00BF38C1"/>
    <w:rsid w:val="00C02835"/>
    <w:rsid w:val="00C0730A"/>
    <w:rsid w:val="00C11DAE"/>
    <w:rsid w:val="00C2431E"/>
    <w:rsid w:val="00C378BF"/>
    <w:rsid w:val="00C400F7"/>
    <w:rsid w:val="00C41553"/>
    <w:rsid w:val="00C46455"/>
    <w:rsid w:val="00C51BB4"/>
    <w:rsid w:val="00C54AD9"/>
    <w:rsid w:val="00C568E6"/>
    <w:rsid w:val="00C6110D"/>
    <w:rsid w:val="00C82783"/>
    <w:rsid w:val="00C83588"/>
    <w:rsid w:val="00C8543C"/>
    <w:rsid w:val="00C8652B"/>
    <w:rsid w:val="00CA029F"/>
    <w:rsid w:val="00CA1531"/>
    <w:rsid w:val="00CA2AC8"/>
    <w:rsid w:val="00CB4DD4"/>
    <w:rsid w:val="00CC01E3"/>
    <w:rsid w:val="00CC2083"/>
    <w:rsid w:val="00CC5CD1"/>
    <w:rsid w:val="00CE6B2A"/>
    <w:rsid w:val="00CF4AA5"/>
    <w:rsid w:val="00D05C8F"/>
    <w:rsid w:val="00D3085E"/>
    <w:rsid w:val="00D310E4"/>
    <w:rsid w:val="00D31D3D"/>
    <w:rsid w:val="00D328E6"/>
    <w:rsid w:val="00D33A2A"/>
    <w:rsid w:val="00D34017"/>
    <w:rsid w:val="00D34A48"/>
    <w:rsid w:val="00D37652"/>
    <w:rsid w:val="00D415D4"/>
    <w:rsid w:val="00D41DDB"/>
    <w:rsid w:val="00D422DD"/>
    <w:rsid w:val="00D542D2"/>
    <w:rsid w:val="00D55956"/>
    <w:rsid w:val="00D55B61"/>
    <w:rsid w:val="00D57CCF"/>
    <w:rsid w:val="00D62672"/>
    <w:rsid w:val="00D70DF6"/>
    <w:rsid w:val="00D730A1"/>
    <w:rsid w:val="00D850D2"/>
    <w:rsid w:val="00D95E77"/>
    <w:rsid w:val="00D9765F"/>
    <w:rsid w:val="00DA1333"/>
    <w:rsid w:val="00DA2ACD"/>
    <w:rsid w:val="00DA6434"/>
    <w:rsid w:val="00DA654A"/>
    <w:rsid w:val="00DB1DF6"/>
    <w:rsid w:val="00DB3DDF"/>
    <w:rsid w:val="00DC111D"/>
    <w:rsid w:val="00DC3D7F"/>
    <w:rsid w:val="00DD081C"/>
    <w:rsid w:val="00DD0894"/>
    <w:rsid w:val="00DD1BE9"/>
    <w:rsid w:val="00DD4A99"/>
    <w:rsid w:val="00DE2215"/>
    <w:rsid w:val="00DE66C5"/>
    <w:rsid w:val="00DE6CA4"/>
    <w:rsid w:val="00DF3FC8"/>
    <w:rsid w:val="00DF41A4"/>
    <w:rsid w:val="00E06C5B"/>
    <w:rsid w:val="00E12999"/>
    <w:rsid w:val="00E12A38"/>
    <w:rsid w:val="00E153D4"/>
    <w:rsid w:val="00E178E1"/>
    <w:rsid w:val="00E201C2"/>
    <w:rsid w:val="00E249CC"/>
    <w:rsid w:val="00E37ABF"/>
    <w:rsid w:val="00E442E8"/>
    <w:rsid w:val="00E548DA"/>
    <w:rsid w:val="00E54B71"/>
    <w:rsid w:val="00E5682A"/>
    <w:rsid w:val="00E62D89"/>
    <w:rsid w:val="00E65BF0"/>
    <w:rsid w:val="00E66F14"/>
    <w:rsid w:val="00E67331"/>
    <w:rsid w:val="00E67A64"/>
    <w:rsid w:val="00E747B0"/>
    <w:rsid w:val="00E76DE8"/>
    <w:rsid w:val="00E82EAE"/>
    <w:rsid w:val="00E83FF0"/>
    <w:rsid w:val="00E8742E"/>
    <w:rsid w:val="00E87EB6"/>
    <w:rsid w:val="00E909F1"/>
    <w:rsid w:val="00E920D8"/>
    <w:rsid w:val="00E94C00"/>
    <w:rsid w:val="00EB5761"/>
    <w:rsid w:val="00EC2278"/>
    <w:rsid w:val="00EC5C42"/>
    <w:rsid w:val="00EC7517"/>
    <w:rsid w:val="00ED036C"/>
    <w:rsid w:val="00ED3CCB"/>
    <w:rsid w:val="00ED6126"/>
    <w:rsid w:val="00EE7277"/>
    <w:rsid w:val="00EF2FD1"/>
    <w:rsid w:val="00EF4524"/>
    <w:rsid w:val="00F005B4"/>
    <w:rsid w:val="00F17540"/>
    <w:rsid w:val="00F2333A"/>
    <w:rsid w:val="00F2349D"/>
    <w:rsid w:val="00F26372"/>
    <w:rsid w:val="00F33C1A"/>
    <w:rsid w:val="00F33E3E"/>
    <w:rsid w:val="00F35B6A"/>
    <w:rsid w:val="00F40F90"/>
    <w:rsid w:val="00F719B0"/>
    <w:rsid w:val="00F764EF"/>
    <w:rsid w:val="00F95C91"/>
    <w:rsid w:val="00FA2F51"/>
    <w:rsid w:val="00FA3F0F"/>
    <w:rsid w:val="00FB3590"/>
    <w:rsid w:val="00FB66DE"/>
    <w:rsid w:val="00FB791F"/>
    <w:rsid w:val="00FC07AE"/>
    <w:rsid w:val="00FD353B"/>
    <w:rsid w:val="00FD6F0D"/>
    <w:rsid w:val="00FE5917"/>
    <w:rsid w:val="00FE6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7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F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PlainText">
    <w:name w:val="Plain Text"/>
    <w:basedOn w:val="Normal"/>
    <w:link w:val="PlainTextChar"/>
    <w:rsid w:val="004F359B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rsid w:val="004F359B"/>
    <w:rPr>
      <w:rFonts w:ascii="Courier New" w:eastAsia="Times New Roman" w:hAnsi="Courier New" w:cs="Courier New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526B50"/>
    <w:rPr>
      <w:b/>
      <w:bCs/>
    </w:rPr>
  </w:style>
  <w:style w:type="character" w:customStyle="1" w:styleId="publication-metatype">
    <w:name w:val="publication-meta__type"/>
    <w:basedOn w:val="DefaultParagraphFont"/>
    <w:rsid w:val="00526B50"/>
  </w:style>
  <w:style w:type="character" w:styleId="Emphasis">
    <w:name w:val="Emphasis"/>
    <w:basedOn w:val="DefaultParagraphFont"/>
    <w:uiPriority w:val="20"/>
    <w:qFormat/>
    <w:rsid w:val="00526B5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26B50"/>
    <w:rPr>
      <w:color w:val="0000FF"/>
      <w:u w:val="single"/>
    </w:rPr>
  </w:style>
  <w:style w:type="character" w:customStyle="1" w:styleId="citation">
    <w:name w:val="citation"/>
    <w:basedOn w:val="DefaultParagraphFont"/>
    <w:rsid w:val="00647378"/>
  </w:style>
  <w:style w:type="character" w:customStyle="1" w:styleId="ref-journal">
    <w:name w:val="ref-journal"/>
    <w:basedOn w:val="DefaultParagraphFont"/>
    <w:rsid w:val="00647378"/>
  </w:style>
  <w:style w:type="character" w:customStyle="1" w:styleId="ref-vol">
    <w:name w:val="ref-vol"/>
    <w:basedOn w:val="DefaultParagraphFont"/>
    <w:rsid w:val="00647378"/>
  </w:style>
  <w:style w:type="character" w:customStyle="1" w:styleId="nowrap">
    <w:name w:val="nowrap"/>
    <w:basedOn w:val="DefaultParagraphFont"/>
    <w:rsid w:val="00647378"/>
  </w:style>
  <w:style w:type="character" w:styleId="CommentReference">
    <w:name w:val="annotation reference"/>
    <w:basedOn w:val="DefaultParagraphFont"/>
    <w:uiPriority w:val="99"/>
    <w:semiHidden/>
    <w:unhideWhenUsed/>
    <w:rsid w:val="00A95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B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B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B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2E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E0F"/>
  </w:style>
  <w:style w:type="paragraph" w:styleId="Footer">
    <w:name w:val="footer"/>
    <w:basedOn w:val="Normal"/>
    <w:link w:val="FooterChar"/>
    <w:uiPriority w:val="99"/>
    <w:unhideWhenUsed/>
    <w:rsid w:val="007B2E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E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2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5023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C36FE-7BBB-4DCE-9A62-5B43557D6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6</Pages>
  <Words>1848</Words>
  <Characters>10539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Jyväskylä</Company>
  <LinksUpToDate>false</LinksUpToDate>
  <CharactersWithSpaces>1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älimaa, Raili</dc:creator>
  <cp:keywords/>
  <dc:description/>
  <cp:lastModifiedBy>0010381</cp:lastModifiedBy>
  <cp:revision>35</cp:revision>
  <cp:lastPrinted>2019-04-17T07:54:00Z</cp:lastPrinted>
  <dcterms:created xsi:type="dcterms:W3CDTF">2019-04-17T04:40:00Z</dcterms:created>
  <dcterms:modified xsi:type="dcterms:W3CDTF">2019-06-28T07:54:00Z</dcterms:modified>
</cp:coreProperties>
</file>